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32062" w14:textId="6ADA9A7E" w:rsidR="0005458E" w:rsidRDefault="0005458E">
      <w:pPr>
        <w:rPr>
          <w:rFonts w:ascii="Arial" w:hAnsi="Arial" w:cs="Arial"/>
          <w:b/>
          <w:bCs/>
          <w:sz w:val="22"/>
          <w:szCs w:val="22"/>
        </w:rPr>
      </w:pPr>
    </w:p>
    <w:p w14:paraId="07A723D1" w14:textId="77777777" w:rsidR="003647CA" w:rsidRPr="001B5EBB" w:rsidRDefault="003647CA" w:rsidP="003647CA">
      <w:pPr>
        <w:rPr>
          <w:rFonts w:ascii="Arial" w:hAnsi="Arial" w:cs="Arial"/>
          <w:b/>
          <w:bCs/>
          <w:sz w:val="22"/>
          <w:szCs w:val="22"/>
        </w:rPr>
      </w:pPr>
      <w:r w:rsidRPr="001B5EBB">
        <w:rPr>
          <w:rFonts w:ascii="Arial" w:hAnsi="Arial" w:cs="Arial"/>
          <w:b/>
          <w:bCs/>
          <w:sz w:val="22"/>
          <w:szCs w:val="22"/>
        </w:rPr>
        <w:t>Multimedia Appendix 2.</w:t>
      </w:r>
    </w:p>
    <w:p w14:paraId="734D21A1" w14:textId="77777777" w:rsidR="00500AF8" w:rsidRDefault="00500AF8" w:rsidP="003647CA">
      <w:pPr>
        <w:rPr>
          <w:rFonts w:ascii="Arial" w:hAnsi="Arial" w:cs="Arial"/>
          <w:sz w:val="22"/>
          <w:szCs w:val="22"/>
        </w:rPr>
      </w:pPr>
    </w:p>
    <w:p w14:paraId="079686BF"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Social Well-being Questionnaire - Social Isolation, Loneliness, and Satisfaction</w:t>
      </w:r>
    </w:p>
    <w:p w14:paraId="1CD22A65" w14:textId="77777777" w:rsidR="00500AF8" w:rsidRPr="001B5EBB" w:rsidRDefault="00500AF8" w:rsidP="00500AF8">
      <w:pPr>
        <w:autoSpaceDE w:val="0"/>
        <w:autoSpaceDN w:val="0"/>
        <w:adjustRightInd w:val="0"/>
        <w:rPr>
          <w:rFonts w:ascii="Arial" w:hAnsi="Arial" w:cs="Arial"/>
          <w:color w:val="000000"/>
          <w:kern w:val="0"/>
          <w:sz w:val="22"/>
          <w:szCs w:val="22"/>
        </w:rPr>
      </w:pPr>
    </w:p>
    <w:p w14:paraId="34BC09C8" w14:textId="3D7717A0"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The objective social isolation was measured by the Lubben Social Network Scale –</w:t>
      </w:r>
    </w:p>
    <w:p w14:paraId="5C5ADE35"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Revised (Lubben et al., 2006), consisting of six items that evaluate the size of older adults’ social networks – family/relatives and friends/neighbors. Total scores range from 0 to 30, with higher scores indicating larger social networks. Participants with a score of less than 12 were identified as socially isolated (Lubben et al., 2006; Rubinstein et al., 1994). Social activity participation was measured by one, yes or no question “Do you participate in any organizations, religious groups, or committees?” </w:t>
      </w:r>
    </w:p>
    <w:p w14:paraId="3244E4E0" w14:textId="77777777" w:rsidR="00500AF8" w:rsidRPr="001B5EBB" w:rsidRDefault="00500AF8" w:rsidP="00500AF8">
      <w:pPr>
        <w:autoSpaceDE w:val="0"/>
        <w:autoSpaceDN w:val="0"/>
        <w:adjustRightInd w:val="0"/>
        <w:rPr>
          <w:rFonts w:ascii="Arial" w:hAnsi="Arial" w:cs="Arial"/>
          <w:color w:val="000000"/>
          <w:kern w:val="0"/>
          <w:sz w:val="22"/>
          <w:szCs w:val="22"/>
        </w:rPr>
      </w:pPr>
    </w:p>
    <w:p w14:paraId="0EB37340"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We used the 3-item UCLA Loneliness Scale to assess loneliness. It consists of three items: “How often do you feel that you lack companionship?”, “How often do you feel left out?” and “How often do you feel isolated from others?” It uses a 3-point scale ranging from 1 (hardly ever) to 3 (often), with higher scores indicating greater loneliness. Participants with a score </w:t>
      </w:r>
      <w:r w:rsidRPr="001B5EBB">
        <w:rPr>
          <w:rFonts w:ascii="Arial" w:hAnsi="Arial" w:cs="Arial" w:hint="eastAsia"/>
          <w:color w:val="000000"/>
          <w:kern w:val="0"/>
          <w:sz w:val="22"/>
          <w:szCs w:val="22"/>
        </w:rPr>
        <w:t>≥</w:t>
      </w:r>
      <w:r w:rsidRPr="001B5EBB">
        <w:rPr>
          <w:rFonts w:ascii="Arial" w:hAnsi="Arial" w:cs="Arial" w:hint="eastAsia"/>
          <w:color w:val="000000"/>
          <w:kern w:val="0"/>
          <w:sz w:val="22"/>
          <w:szCs w:val="22"/>
        </w:rPr>
        <w:t xml:space="preserve"> </w:t>
      </w:r>
      <w:r w:rsidRPr="001B5EBB">
        <w:rPr>
          <w:rFonts w:ascii="Arial" w:hAnsi="Arial" w:cs="Arial"/>
          <w:color w:val="000000"/>
          <w:kern w:val="0"/>
          <w:sz w:val="22"/>
          <w:szCs w:val="22"/>
        </w:rPr>
        <w:t xml:space="preserve">6 were categorized as lonely (Saraiva et al., 2020). </w:t>
      </w:r>
    </w:p>
    <w:p w14:paraId="7A9BE828" w14:textId="77777777" w:rsidR="00500AF8" w:rsidRPr="001B5EBB" w:rsidRDefault="00500AF8" w:rsidP="00500AF8">
      <w:pPr>
        <w:autoSpaceDE w:val="0"/>
        <w:autoSpaceDN w:val="0"/>
        <w:adjustRightInd w:val="0"/>
        <w:rPr>
          <w:rFonts w:ascii="Arial" w:hAnsi="Arial" w:cs="Arial"/>
          <w:color w:val="000000"/>
          <w:kern w:val="0"/>
          <w:sz w:val="22"/>
          <w:szCs w:val="22"/>
        </w:rPr>
      </w:pPr>
    </w:p>
    <w:p w14:paraId="64E200D6" w14:textId="23E296FA"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Satisfaction with the current level of social interactions was measured by one item from the Duke Social Support Index (Koenig et al., 1993), “How satisfied are you with the relationships you have with your family and friends?” It had three response options: 1 = very satisfied, 2 = somewhat dissatisfied, and 3 = satisfied.</w:t>
      </w:r>
    </w:p>
    <w:p w14:paraId="3DD7E321" w14:textId="77777777" w:rsidR="00500AF8" w:rsidRPr="001B5EBB" w:rsidRDefault="00500AF8" w:rsidP="00500AF8">
      <w:pPr>
        <w:autoSpaceDE w:val="0"/>
        <w:autoSpaceDN w:val="0"/>
        <w:adjustRightInd w:val="0"/>
        <w:rPr>
          <w:rFonts w:ascii="Arial" w:hAnsi="Arial" w:cs="Arial"/>
          <w:color w:val="000000"/>
          <w:kern w:val="0"/>
          <w:sz w:val="22"/>
          <w:szCs w:val="22"/>
        </w:rPr>
      </w:pPr>
    </w:p>
    <w:p w14:paraId="4D470D73" w14:textId="77777777" w:rsidR="00500AF8" w:rsidRPr="001B5EBB" w:rsidRDefault="00500AF8" w:rsidP="00500AF8">
      <w:pPr>
        <w:autoSpaceDE w:val="0"/>
        <w:autoSpaceDN w:val="0"/>
        <w:adjustRightInd w:val="0"/>
        <w:rPr>
          <w:rFonts w:ascii="Arial" w:hAnsi="Arial" w:cs="Arial"/>
          <w:i/>
          <w:iCs/>
          <w:color w:val="000000"/>
          <w:kern w:val="0"/>
          <w:sz w:val="22"/>
          <w:szCs w:val="22"/>
          <w:u w:val="single"/>
        </w:rPr>
      </w:pPr>
      <w:r w:rsidRPr="001B5EBB">
        <w:rPr>
          <w:rFonts w:ascii="Arial" w:hAnsi="Arial" w:cs="Arial"/>
          <w:i/>
          <w:iCs/>
          <w:color w:val="000000"/>
          <w:kern w:val="0"/>
          <w:sz w:val="22"/>
          <w:szCs w:val="22"/>
          <w:u w:val="single"/>
        </w:rPr>
        <w:t>References:</w:t>
      </w:r>
    </w:p>
    <w:p w14:paraId="39DBCA59"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Koenig, H. G., Westlund, R. E., George, L. K., Hughes, D. C., Blazer, D. G., &amp; Hybels, C.</w:t>
      </w:r>
    </w:p>
    <w:p w14:paraId="3FEE7C71"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1993). Abbreviating the Duke Social Support Index for Use in Chronically Ill Elderly</w:t>
      </w:r>
    </w:p>
    <w:p w14:paraId="291FD921" w14:textId="0EAC1E88"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Individuals. </w:t>
      </w:r>
      <w:r w:rsidRPr="001B5EBB">
        <w:rPr>
          <w:rFonts w:ascii="Arial" w:hAnsi="Arial" w:cs="Arial"/>
          <w:i/>
          <w:iCs/>
          <w:color w:val="000000"/>
          <w:kern w:val="0"/>
          <w:sz w:val="22"/>
          <w:szCs w:val="22"/>
        </w:rPr>
        <w:t>Psychosomatics, 34</w:t>
      </w:r>
      <w:r w:rsidRPr="001B5EBB">
        <w:rPr>
          <w:rFonts w:ascii="Arial" w:hAnsi="Arial" w:cs="Arial"/>
          <w:color w:val="000000"/>
          <w:kern w:val="0"/>
          <w:sz w:val="22"/>
          <w:szCs w:val="22"/>
        </w:rPr>
        <w:t>(1), 61–69. https://doi.org/10.1016/S0033-3182(93)71928-3</w:t>
      </w:r>
    </w:p>
    <w:p w14:paraId="40275FAD" w14:textId="77777777" w:rsidR="00500AF8" w:rsidRPr="001B5EBB" w:rsidRDefault="00500AF8" w:rsidP="00500AF8">
      <w:pPr>
        <w:autoSpaceDE w:val="0"/>
        <w:autoSpaceDN w:val="0"/>
        <w:adjustRightInd w:val="0"/>
        <w:rPr>
          <w:rFonts w:ascii="Arial" w:hAnsi="Arial" w:cs="Arial"/>
          <w:color w:val="000000"/>
          <w:kern w:val="0"/>
          <w:sz w:val="22"/>
          <w:szCs w:val="22"/>
        </w:rPr>
      </w:pPr>
    </w:p>
    <w:p w14:paraId="45D99BA8" w14:textId="354F5973"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Lubben, J., </w:t>
      </w:r>
      <w:proofErr w:type="spellStart"/>
      <w:r w:rsidRPr="001B5EBB">
        <w:rPr>
          <w:rFonts w:ascii="Arial" w:hAnsi="Arial" w:cs="Arial"/>
          <w:color w:val="000000"/>
          <w:kern w:val="0"/>
          <w:sz w:val="22"/>
          <w:szCs w:val="22"/>
        </w:rPr>
        <w:t>Blozik</w:t>
      </w:r>
      <w:proofErr w:type="spellEnd"/>
      <w:r w:rsidRPr="001B5EBB">
        <w:rPr>
          <w:rFonts w:ascii="Arial" w:hAnsi="Arial" w:cs="Arial"/>
          <w:color w:val="000000"/>
          <w:kern w:val="0"/>
          <w:sz w:val="22"/>
          <w:szCs w:val="22"/>
        </w:rPr>
        <w:t>, E., Gillmann, G., Iliffe, S., Von Kruse, W. R., Beck, J. C., &amp; Stuck, A. E.</w:t>
      </w:r>
    </w:p>
    <w:p w14:paraId="48355F9C"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2006). Performance of an abbreviated version of the Lubben social network scale among</w:t>
      </w:r>
    </w:p>
    <w:p w14:paraId="543D61C0" w14:textId="0A9427CD"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three European community-dwelling older adult populations. </w:t>
      </w:r>
      <w:r w:rsidRPr="001B5EBB">
        <w:rPr>
          <w:rFonts w:ascii="Arial" w:hAnsi="Arial" w:cs="Arial"/>
          <w:i/>
          <w:iCs/>
          <w:color w:val="000000"/>
          <w:kern w:val="0"/>
          <w:sz w:val="22"/>
          <w:szCs w:val="22"/>
        </w:rPr>
        <w:t>Gerontologist, 46</w:t>
      </w:r>
      <w:r w:rsidRPr="001B5EBB">
        <w:rPr>
          <w:rFonts w:ascii="Arial" w:hAnsi="Arial" w:cs="Arial"/>
          <w:color w:val="000000"/>
          <w:kern w:val="0"/>
          <w:sz w:val="22"/>
          <w:szCs w:val="22"/>
        </w:rPr>
        <w:t>(4), 503–513. https://doi.org/10.1093/geront/46.4.503</w:t>
      </w:r>
    </w:p>
    <w:p w14:paraId="6CC54589" w14:textId="77777777" w:rsidR="00500AF8" w:rsidRPr="001B5EBB" w:rsidRDefault="00500AF8" w:rsidP="00500AF8">
      <w:pPr>
        <w:autoSpaceDE w:val="0"/>
        <w:autoSpaceDN w:val="0"/>
        <w:adjustRightInd w:val="0"/>
        <w:rPr>
          <w:rFonts w:ascii="Arial" w:hAnsi="Arial" w:cs="Arial"/>
          <w:color w:val="000000"/>
          <w:kern w:val="0"/>
          <w:sz w:val="22"/>
          <w:szCs w:val="22"/>
        </w:rPr>
      </w:pPr>
    </w:p>
    <w:p w14:paraId="51DBDB51" w14:textId="37D11FFF"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Rubinstein, R. L., Lubben, J. E., &amp; Mintzer, J. E. (1994). Social isolation and social support: An</w:t>
      </w:r>
    </w:p>
    <w:p w14:paraId="7A7980B9"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applied perspective. </w:t>
      </w:r>
      <w:r w:rsidRPr="001B5EBB">
        <w:rPr>
          <w:rFonts w:ascii="Arial" w:hAnsi="Arial" w:cs="Arial"/>
          <w:i/>
          <w:iCs/>
          <w:color w:val="000000"/>
          <w:kern w:val="0"/>
          <w:sz w:val="22"/>
          <w:szCs w:val="22"/>
        </w:rPr>
        <w:t>Journal of Applied Gerontology, 13</w:t>
      </w:r>
      <w:r w:rsidRPr="001B5EBB">
        <w:rPr>
          <w:rFonts w:ascii="Arial" w:hAnsi="Arial" w:cs="Arial"/>
          <w:color w:val="000000"/>
          <w:kern w:val="0"/>
          <w:sz w:val="22"/>
          <w:szCs w:val="22"/>
        </w:rPr>
        <w:t>(1), 58–72.</w:t>
      </w:r>
    </w:p>
    <w:p w14:paraId="224C324B" w14:textId="77777777" w:rsidR="00500AF8" w:rsidRPr="001B5EBB" w:rsidRDefault="00500AF8" w:rsidP="00500AF8">
      <w:pPr>
        <w:autoSpaceDE w:val="0"/>
        <w:autoSpaceDN w:val="0"/>
        <w:adjustRightInd w:val="0"/>
        <w:rPr>
          <w:rFonts w:ascii="Arial" w:hAnsi="Arial" w:cs="Arial"/>
          <w:color w:val="0563C2"/>
          <w:kern w:val="0"/>
          <w:sz w:val="22"/>
          <w:szCs w:val="22"/>
        </w:rPr>
      </w:pPr>
      <w:r w:rsidRPr="001B5EBB">
        <w:rPr>
          <w:rFonts w:ascii="Arial" w:hAnsi="Arial" w:cs="Arial"/>
          <w:color w:val="0563C2"/>
          <w:kern w:val="0"/>
          <w:sz w:val="22"/>
          <w:szCs w:val="22"/>
        </w:rPr>
        <w:t>https://doi.org/10.1177/073346489401300105</w:t>
      </w:r>
    </w:p>
    <w:p w14:paraId="57494974" w14:textId="77777777" w:rsidR="00500AF8" w:rsidRPr="001B5EBB" w:rsidRDefault="00500AF8" w:rsidP="00500AF8">
      <w:pPr>
        <w:autoSpaceDE w:val="0"/>
        <w:autoSpaceDN w:val="0"/>
        <w:adjustRightInd w:val="0"/>
        <w:rPr>
          <w:rFonts w:ascii="Arial" w:hAnsi="Arial" w:cs="Arial"/>
          <w:color w:val="000000"/>
          <w:kern w:val="0"/>
          <w:sz w:val="22"/>
          <w:szCs w:val="22"/>
        </w:rPr>
      </w:pPr>
    </w:p>
    <w:p w14:paraId="60322F1A" w14:textId="6B6686AB"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Saraiva, M. D., Apolinario, D., Avelino-Silva, T. J., De Assis Moura Tavares, C., </w:t>
      </w:r>
      <w:proofErr w:type="spellStart"/>
      <w:r w:rsidRPr="001B5EBB">
        <w:rPr>
          <w:rFonts w:ascii="Arial" w:hAnsi="Arial" w:cs="Arial"/>
          <w:color w:val="000000"/>
          <w:kern w:val="0"/>
          <w:sz w:val="22"/>
          <w:szCs w:val="22"/>
        </w:rPr>
        <w:t>Gattás</w:t>
      </w:r>
      <w:proofErr w:type="spellEnd"/>
      <w:r w:rsidRPr="001B5EBB">
        <w:rPr>
          <w:rFonts w:ascii="Arial" w:hAnsi="Arial" w:cs="Arial"/>
          <w:color w:val="000000"/>
          <w:kern w:val="0"/>
          <w:sz w:val="22"/>
          <w:szCs w:val="22"/>
        </w:rPr>
        <w:t>-</w:t>
      </w:r>
    </w:p>
    <w:p w14:paraId="0045D9B5" w14:textId="77777777" w:rsidR="00500AF8" w:rsidRPr="001B5EBB" w:rsidRDefault="00500AF8" w:rsidP="00500AF8">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Vernaglia, I. F., Marques Fernandes, C., Rabelo, L. M., Tavares Fernandes Yamaguti, S.,</w:t>
      </w:r>
    </w:p>
    <w:p w14:paraId="34F9C298" w14:textId="59E23364" w:rsidR="00500AF8" w:rsidRPr="008B205C" w:rsidRDefault="00500AF8" w:rsidP="008B205C">
      <w:pPr>
        <w:autoSpaceDE w:val="0"/>
        <w:autoSpaceDN w:val="0"/>
        <w:adjustRightInd w:val="0"/>
        <w:rPr>
          <w:rFonts w:ascii="Arial" w:hAnsi="Arial" w:cs="Arial"/>
          <w:color w:val="000000"/>
          <w:kern w:val="0"/>
          <w:sz w:val="22"/>
          <w:szCs w:val="22"/>
        </w:rPr>
      </w:pPr>
      <w:r w:rsidRPr="001B5EBB">
        <w:rPr>
          <w:rFonts w:ascii="Arial" w:hAnsi="Arial" w:cs="Arial"/>
          <w:color w:val="000000"/>
          <w:kern w:val="0"/>
          <w:sz w:val="22"/>
          <w:szCs w:val="22"/>
        </w:rPr>
        <w:t xml:space="preserve">Karnakis, T., Kalil-Filho, R., Jacob-Filho, W., &amp; Romero Aliberti, M. J. (2020). The Impact of Frailty on the Relationship between Life-Space Mobility and Quality of Life in Older Adults During the COVID-19 Pandemic. </w:t>
      </w:r>
      <w:r w:rsidRPr="001B5EBB">
        <w:rPr>
          <w:rFonts w:ascii="Arial" w:hAnsi="Arial" w:cs="Arial"/>
          <w:i/>
          <w:iCs/>
          <w:color w:val="000000"/>
          <w:kern w:val="0"/>
          <w:sz w:val="22"/>
          <w:szCs w:val="22"/>
        </w:rPr>
        <w:t>Journal of Nutrition, Health and Aging, 25</w:t>
      </w:r>
      <w:r w:rsidRPr="001B5EBB">
        <w:rPr>
          <w:rFonts w:ascii="Arial" w:hAnsi="Arial" w:cs="Arial"/>
          <w:color w:val="000000"/>
          <w:kern w:val="0"/>
          <w:sz w:val="22"/>
          <w:szCs w:val="22"/>
        </w:rPr>
        <w:t>(4), 440–447. https://doi.org/10.1007/s12603-020-1532-z</w:t>
      </w:r>
    </w:p>
    <w:p w14:paraId="5C5F4DC6" w14:textId="77777777" w:rsidR="00500AF8" w:rsidRDefault="00500AF8" w:rsidP="003647CA">
      <w:pPr>
        <w:rPr>
          <w:rFonts w:ascii="Arial" w:hAnsi="Arial" w:cs="Arial"/>
          <w:sz w:val="22"/>
          <w:szCs w:val="22"/>
        </w:rPr>
      </w:pPr>
    </w:p>
    <w:p w14:paraId="068AD583" w14:textId="6B7BCE53" w:rsidR="003647CA" w:rsidRDefault="003647CA" w:rsidP="003647CA">
      <w:pPr>
        <w:rPr>
          <w:rFonts w:ascii="Arial" w:hAnsi="Arial" w:cs="Arial"/>
          <w:sz w:val="22"/>
          <w:szCs w:val="22"/>
        </w:rPr>
      </w:pPr>
      <w:r w:rsidRPr="003647CA">
        <w:rPr>
          <w:rFonts w:ascii="Arial" w:hAnsi="Arial" w:cs="Arial"/>
          <w:sz w:val="22"/>
          <w:szCs w:val="22"/>
        </w:rPr>
        <w:t xml:space="preserve"> </w:t>
      </w:r>
    </w:p>
    <w:p w14:paraId="7ED696F3" w14:textId="77777777" w:rsidR="00500AF8" w:rsidRDefault="00500AF8">
      <w:pPr>
        <w:rPr>
          <w:rFonts w:ascii="Arial" w:hAnsi="Arial" w:cs="Arial"/>
          <w:sz w:val="22"/>
          <w:szCs w:val="22"/>
        </w:rPr>
      </w:pPr>
      <w:r>
        <w:rPr>
          <w:rFonts w:ascii="Arial" w:hAnsi="Arial" w:cs="Arial"/>
          <w:sz w:val="22"/>
          <w:szCs w:val="22"/>
        </w:rPr>
        <w:br w:type="page"/>
      </w:r>
    </w:p>
    <w:sectPr w:rsidR="00500A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258BA"/>
    <w:multiLevelType w:val="hybridMultilevel"/>
    <w:tmpl w:val="61821EEE"/>
    <w:lvl w:ilvl="0" w:tplc="D5FA5F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618245F"/>
    <w:multiLevelType w:val="hybridMultilevel"/>
    <w:tmpl w:val="A880D6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75F7888"/>
    <w:multiLevelType w:val="hybridMultilevel"/>
    <w:tmpl w:val="8384D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FE50C7"/>
    <w:multiLevelType w:val="hybridMultilevel"/>
    <w:tmpl w:val="EFCAC3C8"/>
    <w:lvl w:ilvl="0" w:tplc="5FAA9BD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96E4FDC"/>
    <w:multiLevelType w:val="hybridMultilevel"/>
    <w:tmpl w:val="8BF80A1C"/>
    <w:lvl w:ilvl="0" w:tplc="5FAA9BDC">
      <w:numFmt w:val="bullet"/>
      <w:lvlText w:val="-"/>
      <w:lvlJc w:val="left"/>
      <w:pPr>
        <w:ind w:left="360" w:hanging="360"/>
      </w:pPr>
      <w:rPr>
        <w:rFonts w:ascii="Times New Roman" w:eastAsiaTheme="minorEastAsia" w:hAnsi="Times New Roman" w:cs="Times New Roman" w:hint="default"/>
      </w:rPr>
    </w:lvl>
    <w:lvl w:ilvl="1" w:tplc="FFFFFFFF">
      <w:numFmt w:val="bullet"/>
      <w:lvlText w:val="-"/>
      <w:lvlJc w:val="left"/>
      <w:pPr>
        <w:ind w:left="1080" w:hanging="360"/>
      </w:pPr>
      <w:rPr>
        <w:rFonts w:ascii="Times New Roman" w:eastAsiaTheme="minorEastAsia" w:hAnsi="Times New Roman"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46F7705"/>
    <w:multiLevelType w:val="hybridMultilevel"/>
    <w:tmpl w:val="DDFE01A4"/>
    <w:lvl w:ilvl="0" w:tplc="0C5EC53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B8B3A0C"/>
    <w:multiLevelType w:val="hybridMultilevel"/>
    <w:tmpl w:val="D390ED52"/>
    <w:lvl w:ilvl="0" w:tplc="30DCC8F0">
      <w:start w:val="1"/>
      <w:numFmt w:val="bullet"/>
      <w:lvlText w:val="•"/>
      <w:lvlJc w:val="left"/>
      <w:pPr>
        <w:ind w:left="36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F8042B3"/>
    <w:multiLevelType w:val="hybridMultilevel"/>
    <w:tmpl w:val="EE7A7716"/>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FF41AE2"/>
    <w:multiLevelType w:val="hybridMultilevel"/>
    <w:tmpl w:val="DEE6DC36"/>
    <w:lvl w:ilvl="0" w:tplc="1998393A">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4539413">
    <w:abstractNumId w:val="2"/>
  </w:num>
  <w:num w:numId="2" w16cid:durableId="459301967">
    <w:abstractNumId w:val="7"/>
  </w:num>
  <w:num w:numId="3" w16cid:durableId="206334488">
    <w:abstractNumId w:val="6"/>
  </w:num>
  <w:num w:numId="4" w16cid:durableId="184558273">
    <w:abstractNumId w:val="8"/>
  </w:num>
  <w:num w:numId="5" w16cid:durableId="46877610">
    <w:abstractNumId w:val="5"/>
  </w:num>
  <w:num w:numId="6" w16cid:durableId="559898646">
    <w:abstractNumId w:val="0"/>
  </w:num>
  <w:num w:numId="7" w16cid:durableId="1265722490">
    <w:abstractNumId w:val="3"/>
  </w:num>
  <w:num w:numId="8" w16cid:durableId="1655600116">
    <w:abstractNumId w:val="4"/>
  </w:num>
  <w:num w:numId="9" w16cid:durableId="1227103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349"/>
    <w:rsid w:val="0004358C"/>
    <w:rsid w:val="00044AD6"/>
    <w:rsid w:val="00046E9F"/>
    <w:rsid w:val="0005458E"/>
    <w:rsid w:val="001040F8"/>
    <w:rsid w:val="00112418"/>
    <w:rsid w:val="00152E97"/>
    <w:rsid w:val="001B5EBB"/>
    <w:rsid w:val="001C1823"/>
    <w:rsid w:val="001F4D7F"/>
    <w:rsid w:val="002348E2"/>
    <w:rsid w:val="002B74D9"/>
    <w:rsid w:val="003647CA"/>
    <w:rsid w:val="003A086A"/>
    <w:rsid w:val="003B5AF0"/>
    <w:rsid w:val="003B5D33"/>
    <w:rsid w:val="003F1F9B"/>
    <w:rsid w:val="004800B6"/>
    <w:rsid w:val="004920EB"/>
    <w:rsid w:val="004A52B7"/>
    <w:rsid w:val="004F612F"/>
    <w:rsid w:val="00500AF8"/>
    <w:rsid w:val="00513892"/>
    <w:rsid w:val="005213F0"/>
    <w:rsid w:val="00562385"/>
    <w:rsid w:val="005A37B2"/>
    <w:rsid w:val="005A42D6"/>
    <w:rsid w:val="005D4F66"/>
    <w:rsid w:val="005D7786"/>
    <w:rsid w:val="005E13DE"/>
    <w:rsid w:val="00605CCF"/>
    <w:rsid w:val="006102CA"/>
    <w:rsid w:val="00651884"/>
    <w:rsid w:val="006B41D8"/>
    <w:rsid w:val="007102B3"/>
    <w:rsid w:val="00745FAD"/>
    <w:rsid w:val="00755825"/>
    <w:rsid w:val="00767E87"/>
    <w:rsid w:val="007E7C58"/>
    <w:rsid w:val="0085333E"/>
    <w:rsid w:val="00857349"/>
    <w:rsid w:val="00874EE9"/>
    <w:rsid w:val="008B10DC"/>
    <w:rsid w:val="008B205C"/>
    <w:rsid w:val="008E17BE"/>
    <w:rsid w:val="008F2AE6"/>
    <w:rsid w:val="009466B0"/>
    <w:rsid w:val="00960B7A"/>
    <w:rsid w:val="009D5F48"/>
    <w:rsid w:val="00A03344"/>
    <w:rsid w:val="00AB7282"/>
    <w:rsid w:val="00AC39AC"/>
    <w:rsid w:val="00B7139F"/>
    <w:rsid w:val="00B7610F"/>
    <w:rsid w:val="00B81F99"/>
    <w:rsid w:val="00C120CC"/>
    <w:rsid w:val="00C97876"/>
    <w:rsid w:val="00CC1B49"/>
    <w:rsid w:val="00D22192"/>
    <w:rsid w:val="00DD7629"/>
    <w:rsid w:val="00DF6864"/>
    <w:rsid w:val="00E33953"/>
    <w:rsid w:val="00E82C5B"/>
    <w:rsid w:val="00E8583E"/>
    <w:rsid w:val="00E935CA"/>
    <w:rsid w:val="00EA27D8"/>
    <w:rsid w:val="00EA303D"/>
    <w:rsid w:val="00ED2019"/>
    <w:rsid w:val="00EE5917"/>
    <w:rsid w:val="00F27FC5"/>
    <w:rsid w:val="00F46E95"/>
    <w:rsid w:val="00F675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675A2"/>
  <w15:chartTrackingRefBased/>
  <w15:docId w15:val="{21434FC9-CA0D-5245-9C21-1340CFAE3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B74D9"/>
  </w:style>
  <w:style w:type="paragraph" w:styleId="ListParagraph">
    <w:name w:val="List Paragraph"/>
    <w:basedOn w:val="Normal"/>
    <w:uiPriority w:val="34"/>
    <w:qFormat/>
    <w:rsid w:val="002348E2"/>
    <w:pPr>
      <w:ind w:left="720"/>
      <w:contextualSpacing/>
    </w:pPr>
  </w:style>
  <w:style w:type="table" w:styleId="TableGrid">
    <w:name w:val="Table Grid"/>
    <w:basedOn w:val="TableNormal"/>
    <w:uiPriority w:val="39"/>
    <w:rsid w:val="007E7C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D4F6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11</Words>
  <Characters>234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hung</dc:creator>
  <cp:keywords/>
  <dc:description/>
  <cp:lastModifiedBy>Saugata Bhowmik</cp:lastModifiedBy>
  <cp:revision>6</cp:revision>
  <dcterms:created xsi:type="dcterms:W3CDTF">2026-06-05T20:32:00Z</dcterms:created>
  <dcterms:modified xsi:type="dcterms:W3CDTF">2026-06-16T21:20:00Z</dcterms:modified>
</cp:coreProperties>
</file>